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6FAEEC" w14:textId="08D9C16C" w:rsidR="007D72CF" w:rsidRDefault="007D72CF" w:rsidP="00132D7C">
      <w:pPr>
        <w:pStyle w:val="Heading1"/>
      </w:pPr>
      <w:r w:rsidRPr="0001436A">
        <w:t>Supplementary</w:t>
      </w:r>
      <w:r w:rsidRPr="001549D3">
        <w:t xml:space="preserve"> </w:t>
      </w:r>
      <w:r w:rsidR="00132D7C">
        <w:t>Data</w:t>
      </w:r>
    </w:p>
    <w:p w14:paraId="75BE62BB" w14:textId="70EF78DE" w:rsidR="00132D7C" w:rsidRPr="00132D7C" w:rsidRDefault="00043F34" w:rsidP="00132D7C">
      <w:pPr>
        <w:spacing w:before="0" w:after="0"/>
        <w:jc w:val="both"/>
        <w:rPr>
          <w:rFonts w:eastAsia="Times New Roman" w:cs="Times New Roman"/>
          <w:szCs w:val="24"/>
          <w:lang w:eastAsia="pt-BR"/>
        </w:rPr>
      </w:pPr>
      <w:r w:rsidRPr="00043F34">
        <w:rPr>
          <w:rFonts w:eastAsia="Times New Roman" w:cs="Times New Roman"/>
          <w:b/>
          <w:bCs/>
          <w:color w:val="000000"/>
          <w:szCs w:val="24"/>
          <w:lang w:eastAsia="pt-BR"/>
        </w:rPr>
        <w:t>Supplementary Data 1</w:t>
      </w:r>
      <w:r w:rsidR="00132D7C" w:rsidRPr="00CF23CF">
        <w:rPr>
          <w:rFonts w:eastAsia="Times New Roman" w:cs="Times New Roman"/>
          <w:b/>
          <w:bCs/>
          <w:color w:val="000000"/>
          <w:szCs w:val="24"/>
          <w:lang w:eastAsia="pt-BR"/>
        </w:rPr>
        <w:t xml:space="preserve"> </w:t>
      </w:r>
      <w:r w:rsidR="00132D7C" w:rsidRPr="00132D7C">
        <w:rPr>
          <w:rFonts w:eastAsia="Times New Roman" w:cs="Times New Roman"/>
          <w:bCs/>
          <w:color w:val="000000"/>
          <w:szCs w:val="24"/>
          <w:lang w:eastAsia="pt-BR"/>
        </w:rPr>
        <w:t xml:space="preserve">- </w:t>
      </w:r>
      <w:r w:rsidR="00AD3A67">
        <w:rPr>
          <w:rFonts w:eastAsia="Times New Roman" w:cs="Times New Roman"/>
          <w:bCs/>
          <w:color w:val="000000"/>
          <w:szCs w:val="24"/>
          <w:lang w:eastAsia="pt-BR"/>
        </w:rPr>
        <w:t>Publication</w:t>
      </w:r>
      <w:r w:rsidR="00132D7C" w:rsidRPr="00132D7C">
        <w:rPr>
          <w:rFonts w:eastAsia="Times New Roman" w:cs="Times New Roman"/>
          <w:bCs/>
          <w:color w:val="000000"/>
          <w:szCs w:val="24"/>
          <w:lang w:eastAsia="pt-BR"/>
        </w:rPr>
        <w:t xml:space="preserve"> categories: definitions, inclusion and exclusion criteria</w:t>
      </w:r>
    </w:p>
    <w:p w14:paraId="23DEA070" w14:textId="77777777" w:rsidR="00132D7C" w:rsidRPr="00132D7C" w:rsidRDefault="00132D7C" w:rsidP="00132D7C">
      <w:pPr>
        <w:spacing w:before="0" w:after="0"/>
        <w:rPr>
          <w:rFonts w:eastAsia="Times New Roman" w:cs="Times New Roman"/>
          <w:szCs w:val="24"/>
          <w:lang w:eastAsia="pt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3866"/>
        <w:gridCol w:w="2910"/>
        <w:gridCol w:w="1657"/>
      </w:tblGrid>
      <w:tr w:rsidR="00132D7C" w:rsidRPr="00CF23CF" w14:paraId="7313CC66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BDAFF2" w14:textId="77777777" w:rsidR="00132D7C" w:rsidRPr="00CF23CF" w:rsidRDefault="00132D7C" w:rsidP="0000075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13A6CA" w14:textId="77777777" w:rsidR="00132D7C" w:rsidRPr="00CF23CF" w:rsidRDefault="00132D7C" w:rsidP="0000075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F25EFD" w14:textId="77777777" w:rsidR="00132D7C" w:rsidRPr="00CF23CF" w:rsidRDefault="00132D7C" w:rsidP="0000075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32CDF3" w14:textId="77777777" w:rsidR="00132D7C" w:rsidRPr="00CF23CF" w:rsidRDefault="00132D7C" w:rsidP="0000075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Exclusion criteria</w:t>
            </w:r>
          </w:p>
        </w:tc>
      </w:tr>
      <w:tr w:rsidR="00132D7C" w:rsidRPr="00CF23CF" w14:paraId="49528A43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955F43" w14:textId="77777777" w:rsidR="00132D7C" w:rsidRPr="00CF23CF" w:rsidRDefault="00132D7C" w:rsidP="0000075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47112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If the tweet is related or is based on scientific evidence, code 1. </w:t>
            </w:r>
            <w:r w:rsidRPr="00CF23CF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f it is irrelevant to this category, code 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229050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Consider it even without scientific reference to the evidenc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071F8F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Do not consider it if the scientific basis is not clear</w:t>
            </w:r>
          </w:p>
        </w:tc>
      </w:tr>
      <w:tr w:rsidR="00132D7C" w:rsidRPr="00CF23CF" w14:paraId="21A0154C" w14:textId="77777777" w:rsidTr="00000752">
        <w:trPr>
          <w:trHeight w:val="1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8F19F5" w14:textId="77777777" w:rsidR="00132D7C" w:rsidRPr="00CF23CF" w:rsidRDefault="00132D7C" w:rsidP="0000075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E3C23D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If the tweet is a statement or claim about FOPNL, or is related to information available of courses/materials about FOPNL, code 1. </w:t>
            </w:r>
            <w:r w:rsidRPr="00CF23CF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f it is irrelevant to this category, code 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9F9048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Consider posts that contain only facts about FOPNL, without personal content.</w:t>
            </w:r>
          </w:p>
          <w:p w14:paraId="326EBFC5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Consider posts that share information on courses about FOPNL or other types of business inform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BFC972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/a</w:t>
            </w:r>
          </w:p>
        </w:tc>
      </w:tr>
      <w:tr w:rsidR="00132D7C" w:rsidRPr="00CF23CF" w14:paraId="236AC236" w14:textId="77777777" w:rsidTr="00000752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5DDA41" w14:textId="77777777" w:rsidR="00132D7C" w:rsidRPr="00CF23CF" w:rsidRDefault="00132D7C" w:rsidP="0000075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Opin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8ABAB1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If the person expresses an opinion about food labeling systems, a sentiment, a view, or makes a judgment unrelated to scientific knowledge or a scientific fact, code 1. </w:t>
            </w:r>
            <w:r w:rsidRPr="00CF23CF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f it is irrelevant to this category, code 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28F24B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It includes posts that present some personal perception or experience about FOPNL, whether in the form of praise, criticism, or irony.</w:t>
            </w:r>
          </w:p>
          <w:p w14:paraId="1AE3E07E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*It may include questions or inquiries out of curiosity, or attempts to obtain inform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2812EC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/a</w:t>
            </w:r>
          </w:p>
        </w:tc>
      </w:tr>
      <w:tr w:rsidR="00132D7C" w:rsidRPr="00CF23CF" w14:paraId="228521DB" w14:textId="77777777" w:rsidTr="00000752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A964F9" w14:textId="77777777" w:rsidR="00132D7C" w:rsidRPr="00CF23CF" w:rsidRDefault="00132D7C" w:rsidP="0000075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pt-BR" w:eastAsia="pt-BR"/>
              </w:rPr>
            </w:pPr>
            <w:r w:rsidRPr="00CF23CF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Reg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93945C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If the tweet is related to the regulatory process, code 1. If it is irrelevant to this category, code 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AF8528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Consider publications that share information about: technical content about the rule; implementation deadlines; product reformul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943368" w14:textId="77777777" w:rsidR="00132D7C" w:rsidRPr="00CF23CF" w:rsidRDefault="00132D7C" w:rsidP="00000752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CF23CF">
              <w:rPr>
                <w:rFonts w:eastAsia="Times New Roman" w:cs="Times New Roman"/>
                <w:color w:val="000000"/>
                <w:szCs w:val="24"/>
                <w:lang w:eastAsia="pt-BR"/>
              </w:rPr>
              <w:t>Mention of Anvisa without linking it to the regulatory process</w:t>
            </w:r>
          </w:p>
        </w:tc>
      </w:tr>
    </w:tbl>
    <w:p w14:paraId="687098CF" w14:textId="77777777" w:rsidR="00132D7C" w:rsidRDefault="00132D7C" w:rsidP="00132D7C">
      <w:pPr>
        <w:rPr>
          <w:rFonts w:cs="Times New Roman"/>
          <w:szCs w:val="24"/>
          <w:u w:val="single"/>
        </w:rPr>
      </w:pPr>
    </w:p>
    <w:p w14:paraId="1EB0C0B6" w14:textId="77777777" w:rsidR="007E1639" w:rsidRDefault="007E1639" w:rsidP="00132D7C">
      <w:pPr>
        <w:rPr>
          <w:rFonts w:cs="Times New Roman"/>
          <w:b/>
          <w:bCs/>
          <w:szCs w:val="24"/>
        </w:rPr>
      </w:pPr>
    </w:p>
    <w:p w14:paraId="42811BB6" w14:textId="77777777" w:rsidR="007E1639" w:rsidRDefault="007E1639" w:rsidP="00132D7C">
      <w:pPr>
        <w:rPr>
          <w:rFonts w:cs="Times New Roman"/>
          <w:b/>
          <w:bCs/>
          <w:szCs w:val="24"/>
        </w:rPr>
      </w:pPr>
    </w:p>
    <w:p w14:paraId="1C77E9FC" w14:textId="77777777" w:rsidR="007E1639" w:rsidRDefault="007E1639" w:rsidP="00132D7C">
      <w:pPr>
        <w:rPr>
          <w:rFonts w:cs="Times New Roman"/>
          <w:b/>
          <w:bCs/>
          <w:szCs w:val="24"/>
        </w:rPr>
      </w:pPr>
    </w:p>
    <w:p w14:paraId="36D82E92" w14:textId="77777777" w:rsidR="007E1639" w:rsidRDefault="007E1639" w:rsidP="00132D7C">
      <w:pPr>
        <w:rPr>
          <w:rFonts w:cs="Times New Roman"/>
          <w:b/>
          <w:bCs/>
          <w:szCs w:val="24"/>
        </w:rPr>
      </w:pPr>
    </w:p>
    <w:p w14:paraId="188D8B43" w14:textId="77777777" w:rsidR="007E1639" w:rsidRDefault="007E1639" w:rsidP="00132D7C">
      <w:pPr>
        <w:rPr>
          <w:rFonts w:cs="Times New Roman"/>
          <w:b/>
          <w:bCs/>
          <w:szCs w:val="24"/>
        </w:rPr>
      </w:pPr>
    </w:p>
    <w:p w14:paraId="42A33DA0" w14:textId="1E7F668A" w:rsidR="00132D7C" w:rsidRPr="00132D7C" w:rsidRDefault="00043F34" w:rsidP="00132D7C">
      <w:pPr>
        <w:rPr>
          <w:rFonts w:cs="Times New Roman"/>
          <w:bCs/>
          <w:szCs w:val="24"/>
        </w:rPr>
      </w:pPr>
      <w:r w:rsidRPr="00043F34">
        <w:rPr>
          <w:rFonts w:cs="Times New Roman"/>
          <w:b/>
          <w:bCs/>
          <w:szCs w:val="24"/>
        </w:rPr>
        <w:lastRenderedPageBreak/>
        <w:t>Supplementary Data 2</w:t>
      </w:r>
      <w:r w:rsidR="007E1639">
        <w:rPr>
          <w:rFonts w:cs="Times New Roman"/>
          <w:b/>
          <w:bCs/>
          <w:szCs w:val="24"/>
        </w:rPr>
        <w:t xml:space="preserve"> </w:t>
      </w:r>
      <w:r w:rsidR="00132D7C" w:rsidRPr="00132D7C">
        <w:rPr>
          <w:rFonts w:cs="Times New Roman"/>
          <w:bCs/>
          <w:szCs w:val="24"/>
        </w:rPr>
        <w:t>- Posts positions to the front-of-package nutrition regulation</w:t>
      </w:r>
    </w:p>
    <w:p w14:paraId="0B8009B5" w14:textId="77777777" w:rsidR="00132D7C" w:rsidRPr="007F05E2" w:rsidRDefault="00132D7C" w:rsidP="00132D7C">
      <w:pPr>
        <w:rPr>
          <w:rFonts w:cs="Times New Roman"/>
          <w:szCs w:val="24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8151"/>
      </w:tblGrid>
      <w:tr w:rsidR="00132D7C" w:rsidRPr="007F05E2" w14:paraId="519066E5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010B6B" w14:textId="77777777" w:rsidR="00132D7C" w:rsidRPr="007F05E2" w:rsidRDefault="00132D7C" w:rsidP="00000752">
            <w:pPr>
              <w:jc w:val="center"/>
              <w:rPr>
                <w:rFonts w:cs="Times New Roman"/>
                <w:szCs w:val="24"/>
                <w:u w:val="single"/>
                <w:lang w:val="pt-BR"/>
              </w:rPr>
            </w:pPr>
            <w:r w:rsidRPr="007F05E2">
              <w:rPr>
                <w:rFonts w:cs="Times New Roman"/>
                <w:b/>
                <w:bCs/>
                <w:szCs w:val="24"/>
                <w:u w:val="single"/>
                <w:lang w:val="pt-BR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1FD739" w14:textId="77777777" w:rsidR="00132D7C" w:rsidRPr="007F05E2" w:rsidRDefault="00132D7C" w:rsidP="00000752">
            <w:pPr>
              <w:jc w:val="center"/>
              <w:rPr>
                <w:rFonts w:cs="Times New Roman"/>
                <w:szCs w:val="24"/>
                <w:u w:val="single"/>
                <w:lang w:val="pt-BR"/>
              </w:rPr>
            </w:pPr>
            <w:r w:rsidRPr="007F05E2">
              <w:rPr>
                <w:rFonts w:cs="Times New Roman"/>
                <w:b/>
                <w:bCs/>
                <w:szCs w:val="24"/>
                <w:u w:val="single"/>
                <w:lang w:val="pt-BR"/>
              </w:rPr>
              <w:t>Definition</w:t>
            </w:r>
          </w:p>
        </w:tc>
      </w:tr>
      <w:tr w:rsidR="00132D7C" w:rsidRPr="007F05E2" w14:paraId="44F606A0" w14:textId="77777777" w:rsidTr="00000752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C83A15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68F7C5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</w:rPr>
              <w:t xml:space="preserve">If the tweet is clearly praising/advocating Anvisa’s FOPNL, code 1. </w:t>
            </w:r>
            <w:r w:rsidRPr="00DE3FBA">
              <w:rPr>
                <w:rFonts w:cs="Times New Roman"/>
                <w:szCs w:val="24"/>
                <w:lang w:val="pt-BR"/>
              </w:rPr>
              <w:t>If it is irrelevant to this category, code 0.</w:t>
            </w:r>
          </w:p>
        </w:tc>
      </w:tr>
      <w:tr w:rsidR="00132D7C" w:rsidRPr="007F05E2" w14:paraId="30A24A1A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68FB99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Moderately posi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88DD65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</w:rPr>
              <w:t xml:space="preserve">If the tweet is partially praising/advocating Anvisa’s FOPNL, code 1. </w:t>
            </w:r>
            <w:r w:rsidRPr="00DE3FBA">
              <w:rPr>
                <w:rFonts w:cs="Times New Roman"/>
                <w:szCs w:val="24"/>
                <w:lang w:val="pt-BR"/>
              </w:rPr>
              <w:t>If it is irrelevant to this category, code 0.</w:t>
            </w:r>
          </w:p>
        </w:tc>
      </w:tr>
      <w:tr w:rsidR="00132D7C" w:rsidRPr="007F05E2" w14:paraId="07F1F3A1" w14:textId="77777777" w:rsidTr="00000752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019C30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D1C7FD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</w:rPr>
              <w:t xml:space="preserve">If one cannot identify whether the tweet is clearly or partially in favor of or against Anvisa’s FOPNL, code 1. </w:t>
            </w:r>
            <w:r w:rsidRPr="00DE3FBA">
              <w:rPr>
                <w:rFonts w:cs="Times New Roman"/>
                <w:szCs w:val="24"/>
                <w:lang w:val="pt-BR"/>
              </w:rPr>
              <w:t>If it is irrelevant to this category, code 0.</w:t>
            </w:r>
          </w:p>
        </w:tc>
      </w:tr>
      <w:tr w:rsidR="00132D7C" w:rsidRPr="007F05E2" w14:paraId="17C41BF4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1C1C3C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Moderately 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74253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f the tweet is partially criticizing Anvisa’s FOPNL, code 1. If it is irrelevant to this category, code 0.</w:t>
            </w:r>
          </w:p>
        </w:tc>
      </w:tr>
      <w:tr w:rsidR="00132D7C" w:rsidRPr="007F05E2" w14:paraId="3CDAC115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710DDF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2E009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f the tweet is clearly criticizing Anvisa’s FOPNL, code 1. If it is irrelevant to this category, code 0.</w:t>
            </w:r>
          </w:p>
        </w:tc>
      </w:tr>
    </w:tbl>
    <w:p w14:paraId="2F2E1CFE" w14:textId="77777777" w:rsidR="00132D7C" w:rsidRPr="007F05E2" w:rsidRDefault="00132D7C" w:rsidP="00132D7C">
      <w:pPr>
        <w:rPr>
          <w:rFonts w:cs="Times New Roman"/>
          <w:szCs w:val="24"/>
          <w:u w:val="single"/>
        </w:rPr>
      </w:pPr>
    </w:p>
    <w:p w14:paraId="171B185D" w14:textId="1CF11F24" w:rsidR="00132D7C" w:rsidRPr="00132D7C" w:rsidRDefault="007E1639" w:rsidP="00132D7C">
      <w:pPr>
        <w:rPr>
          <w:rFonts w:cs="Times New Roman"/>
          <w:szCs w:val="24"/>
        </w:rPr>
      </w:pPr>
      <w:r w:rsidRPr="007E1639">
        <w:rPr>
          <w:rFonts w:cs="Times New Roman"/>
          <w:b/>
          <w:bCs/>
          <w:szCs w:val="24"/>
        </w:rPr>
        <w:t>Supplementary Data 3</w:t>
      </w:r>
      <w:r>
        <w:rPr>
          <w:rFonts w:cs="Times New Roman"/>
          <w:b/>
          <w:bCs/>
          <w:szCs w:val="24"/>
        </w:rPr>
        <w:t xml:space="preserve"> </w:t>
      </w:r>
      <w:r w:rsidR="00132D7C" w:rsidRPr="00132D7C">
        <w:rPr>
          <w:rFonts w:cs="Times New Roman"/>
          <w:bCs/>
          <w:szCs w:val="24"/>
        </w:rPr>
        <w:t>- Descriptions and analytical justifications of identified themes in post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4607"/>
        <w:gridCol w:w="3371"/>
      </w:tblGrid>
      <w:tr w:rsidR="00132D7C" w:rsidRPr="007F05E2" w14:paraId="34504498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826455" w14:textId="77777777" w:rsidR="00132D7C" w:rsidRPr="007F05E2" w:rsidRDefault="00132D7C" w:rsidP="00000752">
            <w:pPr>
              <w:jc w:val="center"/>
              <w:rPr>
                <w:rFonts w:cs="Times New Roman"/>
                <w:szCs w:val="24"/>
                <w:u w:val="single"/>
                <w:lang w:val="pt-BR"/>
              </w:rPr>
            </w:pPr>
            <w:r w:rsidRPr="007F05E2">
              <w:rPr>
                <w:rFonts w:cs="Times New Roman"/>
                <w:b/>
                <w:bCs/>
                <w:szCs w:val="24"/>
                <w:u w:val="single"/>
                <w:lang w:val="pt-BR"/>
              </w:rPr>
              <w:t>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FBB5C" w14:textId="77777777" w:rsidR="00132D7C" w:rsidRPr="007F05E2" w:rsidRDefault="00132D7C" w:rsidP="00000752">
            <w:pPr>
              <w:jc w:val="center"/>
              <w:rPr>
                <w:rFonts w:cs="Times New Roman"/>
                <w:szCs w:val="24"/>
                <w:u w:val="single"/>
                <w:lang w:val="pt-BR"/>
              </w:rPr>
            </w:pPr>
            <w:r w:rsidRPr="007F05E2">
              <w:rPr>
                <w:rFonts w:cs="Times New Roman"/>
                <w:b/>
                <w:bCs/>
                <w:szCs w:val="24"/>
                <w:u w:val="single"/>
                <w:lang w:val="pt-BR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D3B83F" w14:textId="77777777" w:rsidR="00132D7C" w:rsidRPr="007F05E2" w:rsidRDefault="00132D7C" w:rsidP="00000752">
            <w:pPr>
              <w:jc w:val="center"/>
              <w:rPr>
                <w:rFonts w:cs="Times New Roman"/>
                <w:szCs w:val="24"/>
                <w:u w:val="single"/>
                <w:lang w:val="pt-BR"/>
              </w:rPr>
            </w:pPr>
            <w:r w:rsidRPr="007F05E2">
              <w:rPr>
                <w:rFonts w:cs="Times New Roman"/>
                <w:b/>
                <w:bCs/>
                <w:szCs w:val="24"/>
                <w:u w:val="single"/>
                <w:lang w:val="pt-BR"/>
              </w:rPr>
              <w:t>Justification</w:t>
            </w:r>
          </w:p>
        </w:tc>
      </w:tr>
      <w:tr w:rsidR="00132D7C" w:rsidRPr="007F05E2" w14:paraId="6F421189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6450DE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Sug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7EF95D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mention of the high magnifying glass for added sugar/sugar or any mention of this nutr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313EC7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Nutrient present in the Brazilian FOPNL</w:t>
            </w:r>
          </w:p>
        </w:tc>
      </w:tr>
      <w:tr w:rsidR="00132D7C" w:rsidRPr="007F05E2" w14:paraId="47C35ED5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A7AC47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Clai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89153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Mention of health claims, nutrition, nutrients, and other. For example: amount and percentage of specific ingredients/nutrients, claims of healthiness, etc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FF5DE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Possible presence of claims on labels and their influence on product perception</w:t>
            </w:r>
          </w:p>
        </w:tc>
      </w:tr>
      <w:tr w:rsidR="00132D7C" w:rsidRPr="007F05E2" w14:paraId="620541E8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19F662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Anv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0DE1B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mention of Anv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9A358E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Agency that regulates FOPNL in Brazil</w:t>
            </w:r>
          </w:p>
        </w:tc>
      </w:tr>
      <w:tr w:rsidR="00132D7C" w:rsidRPr="007F05E2" w14:paraId="50C94669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BE3965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Criticism of the indus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ACC8E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Criticism of the food indus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A457CE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Manufacturing sector that is involved in the process of implementing the rule</w:t>
            </w:r>
          </w:p>
        </w:tc>
      </w:tr>
      <w:tr w:rsidR="00132D7C" w:rsidRPr="007F05E2" w14:paraId="044751B4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9F1C69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lastRenderedPageBreak/>
              <w:t>Criticism of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11C20E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Direct criticism of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4E9216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criticism of the Brazilian FOPNL</w:t>
            </w:r>
          </w:p>
        </w:tc>
      </w:tr>
      <w:tr w:rsidR="00132D7C" w:rsidRPr="007F05E2" w14:paraId="5719A194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1615AC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</w:rPr>
            </w:pPr>
            <w:r w:rsidRPr="00345B6A">
              <w:t>Criticism of the FOPNL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4A3290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Criticism of the model /design chosen for FOPN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82984D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criticism of the Brazilian FOPNL model</w:t>
            </w:r>
          </w:p>
        </w:tc>
      </w:tr>
      <w:tr w:rsidR="00132D7C" w:rsidRPr="007F05E2" w14:paraId="6A4DFAEC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58A248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Criticism of the prod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564CC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Criticism of the product/food as a who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CBE647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criticism of products and their relationship with FOPNL in Brazil</w:t>
            </w:r>
          </w:p>
        </w:tc>
      </w:tr>
      <w:tr w:rsidR="00132D7C" w:rsidRPr="007F05E2" w14:paraId="7FDE60AB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A0145D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Disinterest due to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3A0B74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he fact that the product contains FOPNL discourages consumers to eat/purchase the prod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D6288C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check if the presence of Brazilian FOPNL negatively impacts one’s interest in the product</w:t>
            </w:r>
          </w:p>
        </w:tc>
      </w:tr>
      <w:tr w:rsidR="00132D7C" w:rsidRPr="007F05E2" w14:paraId="019D0249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2F69D9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Consumer ri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FC68B2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Mentions information about consumer ri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495DB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Brazil has a Consumer Protection Code, and information on labeling must be in accordance with this code</w:t>
            </w:r>
          </w:p>
        </w:tc>
      </w:tr>
      <w:tr w:rsidR="00132D7C" w:rsidRPr="007F05E2" w14:paraId="6662F864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6D64F6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Non-sugar sweeten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C72549" w14:textId="77777777" w:rsidR="00132D7C" w:rsidRPr="00DE3FBA" w:rsidRDefault="00132D7C" w:rsidP="00000752">
            <w:pPr>
              <w:rPr>
                <w:rFonts w:cs="Times New Roman"/>
                <w:szCs w:val="24"/>
                <w:lang w:val="pt-BR"/>
              </w:rPr>
            </w:pPr>
            <w:r w:rsidRPr="00DE3FBA">
              <w:rPr>
                <w:rFonts w:cs="Times New Roman"/>
                <w:szCs w:val="24"/>
                <w:lang w:val="pt-BR"/>
              </w:rPr>
              <w:t>Mention of sweeten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EE2089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Probable partial or total replacement of sugars with sweeteners owing to the FOPNL for added sugars, based on the Chilean experience</w:t>
            </w:r>
          </w:p>
        </w:tc>
      </w:tr>
      <w:tr w:rsidR="00132D7C" w:rsidRPr="007F05E2" w14:paraId="7F0CA869" w14:textId="77777777" w:rsidTr="00000752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DFFF3F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Praise for the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501BC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Praise or positive comments about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479ADB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recognize compliments to the Brazilian FOPNL</w:t>
            </w:r>
          </w:p>
        </w:tc>
      </w:tr>
      <w:tr w:rsidR="00132D7C" w:rsidRPr="007F05E2" w14:paraId="1956EE1B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A5B0B8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Negative emo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793DF7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some negative emotion (sadness, fear of consumption, fear, frustration, guilt, etc.) owing to the presence of FOPNL on the prod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4AEC46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if the presence of Brazilian FOPNL arouses negative emotions</w:t>
            </w:r>
          </w:p>
        </w:tc>
      </w:tr>
      <w:tr w:rsidR="00132D7C" w:rsidRPr="007F05E2" w14:paraId="04AA8603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F94FE2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Food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7A7549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 tweet makes it clear that the person has made a food choice using FOPNL for their purchase or consumption d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F21F61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the influence of FOPNL on food choices</w:t>
            </w:r>
          </w:p>
        </w:tc>
      </w:tr>
      <w:tr w:rsidR="00132D7C" w:rsidRPr="007F05E2" w14:paraId="300FDF19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E3D64B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Saturated f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A0AD5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mention of FOPNL for high fat content or any mention of this nutr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280336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Nutrient present in FOPNL in Brazil</w:t>
            </w:r>
          </w:p>
        </w:tc>
      </w:tr>
      <w:tr w:rsidR="00132D7C" w:rsidRPr="007F05E2" w14:paraId="4724C567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EE8990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lastRenderedPageBreak/>
              <w:t>Implem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203E1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mention about the process for implementation of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FADE09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mentions of the implementation of the FOPNL rule</w:t>
            </w:r>
          </w:p>
        </w:tc>
      </w:tr>
      <w:tr w:rsidR="00132D7C" w:rsidRPr="007F05E2" w14:paraId="0B069084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B5DADB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Inquiry about the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99E69E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Any inquiry or question about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30F3D1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inquiries induced by FOPNL in Brazil</w:t>
            </w:r>
          </w:p>
        </w:tc>
      </w:tr>
      <w:tr w:rsidR="00132D7C" w:rsidRPr="007F05E2" w14:paraId="5A69E650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E2C789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Indifference to the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0D935C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, despite the presence of FOPNL, an individual is not impacted by it and does not change their opinion about the product - it includes a tone of irony</w:t>
            </w:r>
          </w:p>
          <w:p w14:paraId="7BDAF9EC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*</w:t>
            </w:r>
            <w:r w:rsidRPr="00DE3FBA">
              <w:rPr>
                <w:rFonts w:cs="Times New Roman"/>
                <w:i/>
                <w:iCs/>
                <w:szCs w:val="24"/>
              </w:rPr>
              <w:t>Not all tweets that were identified with indifference, will necessarily be identified as an interest in products with FOPNL, but the opposite is tru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B2DA3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if the presence of FOPNL in Brazil does not impact one’s interest in the product</w:t>
            </w:r>
          </w:p>
        </w:tc>
      </w:tr>
      <w:tr w:rsidR="00132D7C" w:rsidRPr="007F05E2" w14:paraId="25B0D71E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B57AB5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Indus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313DF4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Mention of the food indus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22AF6E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Productive sector that is involved in the process of implementing the FOPNL rule</w:t>
            </w:r>
          </w:p>
        </w:tc>
      </w:tr>
      <w:tr w:rsidR="00132D7C" w:rsidRPr="007F05E2" w14:paraId="372A58DF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3970AB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</w:rPr>
            </w:pPr>
            <w:r w:rsidRPr="00345B6A">
              <w:t>Interest in products with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A410A3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Despite the presence of FOPNL, the interest in consuming the product remains or increases</w:t>
            </w:r>
          </w:p>
          <w:p w14:paraId="3B1EFFC0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i/>
                <w:iCs/>
                <w:szCs w:val="24"/>
              </w:rPr>
              <w:t>*The tweets that are identified as attracting one’s interest will also be accompanied by indifference to FOPN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464DFB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whether the presence of Brazilian FOPNL increases one’s interest in the product</w:t>
            </w:r>
          </w:p>
        </w:tc>
      </w:tr>
      <w:tr w:rsidR="00132D7C" w:rsidRPr="007F05E2" w14:paraId="50A83893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A02FD0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Improved in labe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571F5F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t mentions the improvement in food labeling with FOPNL and a better understanding of the nutritional composition of produ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5B4D10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Understanding FOPNL as an advance for access to information</w:t>
            </w:r>
          </w:p>
        </w:tc>
      </w:tr>
      <w:tr w:rsidR="00132D7C" w:rsidRPr="007F05E2" w14:paraId="3234E8BF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8F5078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Nutrient prof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0EE91A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t mentions the nutrient profile used in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117EA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he FOPNL rule contains a cut-off point for each of its nutrients that must be declared on the front-of-package information label of eligible products</w:t>
            </w:r>
          </w:p>
        </w:tc>
      </w:tr>
      <w:tr w:rsidR="00132D7C" w:rsidRPr="007F05E2" w14:paraId="70F63F05" w14:textId="77777777" w:rsidTr="0000075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D1A893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Por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3CEA4B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Mentions of diving food into por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F4FF63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FOPNL considers 100 g/ml of the products for the warning statement on the label, but one can also identify the amount of each of these nutrients per serving</w:t>
            </w:r>
          </w:p>
        </w:tc>
      </w:tr>
      <w:tr w:rsidR="00132D7C" w:rsidRPr="007F05E2" w14:paraId="0C2D8566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DC9CA7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lastRenderedPageBreak/>
              <w:t>Regulatory proc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7273A1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t mentions information about the regulatory process for FOP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CAD3D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o identify mentions of the regulatory process for FOPNL</w:t>
            </w:r>
          </w:p>
        </w:tc>
      </w:tr>
      <w:tr w:rsidR="00132D7C" w:rsidRPr="007F05E2" w14:paraId="715B2C9A" w14:textId="77777777" w:rsidTr="00000752">
        <w:trPr>
          <w:trHeight w:val="7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6346A3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Reform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99B7FB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t mentions reformulation of the prod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33C6B7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Products may be reformulated in order not to include FOPNL</w:t>
            </w:r>
          </w:p>
        </w:tc>
      </w:tr>
      <w:tr w:rsidR="00132D7C" w:rsidRPr="007F05E2" w14:paraId="760C12BE" w14:textId="77777777" w:rsidTr="00000752">
        <w:trPr>
          <w:trHeight w:val="7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CAF848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Health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A3CCC7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It mentions possible health risks when consuming products with FOPNL or specifically mentions some chronic non-communicable disease (e.g. diabetes, high blood pressure/arterial hypertension, high cholesterol, overweight/obesity, cancer, etc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F3DA5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The Brazilian FOPNL model highlights three nutrients whose excessive consumption is associated with health risks and the development of chronic non-communicable diseases</w:t>
            </w:r>
          </w:p>
        </w:tc>
      </w:tr>
      <w:tr w:rsidR="00132D7C" w:rsidRPr="007F05E2" w14:paraId="62013944" w14:textId="77777777" w:rsidTr="0000075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380CBE" w14:textId="77777777" w:rsidR="00132D7C" w:rsidRPr="007F05E2" w:rsidRDefault="00132D7C" w:rsidP="00000752">
            <w:pPr>
              <w:rPr>
                <w:rFonts w:cs="Times New Roman"/>
                <w:szCs w:val="24"/>
                <w:u w:val="single"/>
                <w:lang w:val="pt-BR"/>
              </w:rPr>
            </w:pPr>
            <w:r w:rsidRPr="00345B6A">
              <w:t>Sod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4DA978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When there is mention of FOPNL for high sodium or any mention of this nutr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6B2F45" w14:textId="77777777" w:rsidR="00132D7C" w:rsidRPr="00DE3FBA" w:rsidRDefault="00132D7C" w:rsidP="00000752">
            <w:pPr>
              <w:rPr>
                <w:rFonts w:cs="Times New Roman"/>
                <w:szCs w:val="24"/>
              </w:rPr>
            </w:pPr>
            <w:r w:rsidRPr="00DE3FBA">
              <w:rPr>
                <w:rFonts w:cs="Times New Roman"/>
                <w:szCs w:val="24"/>
              </w:rPr>
              <w:t>Nutrient present in FOPNL in Brazil</w:t>
            </w:r>
          </w:p>
        </w:tc>
      </w:tr>
    </w:tbl>
    <w:p w14:paraId="63FEBF51" w14:textId="77777777" w:rsidR="00132D7C" w:rsidRDefault="00132D7C" w:rsidP="00132D7C">
      <w:pPr>
        <w:rPr>
          <w:rFonts w:cs="Times New Roman"/>
          <w:szCs w:val="24"/>
          <w:u w:val="single"/>
        </w:rPr>
      </w:pPr>
    </w:p>
    <w:p w14:paraId="154728AF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55541F0E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66A406CA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0A56AC76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6448E3B4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4D685751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640DB5C6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051FFE51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47A3B25A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43CC206D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17605B54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1A72F2E4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222205CC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10BBCDE7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3DB7DB05" w14:textId="77777777" w:rsidR="00B265F7" w:rsidRDefault="00B265F7" w:rsidP="00132D7C">
      <w:pPr>
        <w:rPr>
          <w:rFonts w:cs="Times New Roman"/>
          <w:szCs w:val="24"/>
          <w:u w:val="single"/>
        </w:rPr>
      </w:pPr>
    </w:p>
    <w:p w14:paraId="29026311" w14:textId="619F037E" w:rsidR="00EA3D3C" w:rsidRDefault="00654E8F" w:rsidP="0001436A">
      <w:pPr>
        <w:pStyle w:val="Heading1"/>
      </w:pPr>
      <w:r w:rsidRPr="00994A3D">
        <w:lastRenderedPageBreak/>
        <w:t xml:space="preserve">Supplementary </w:t>
      </w:r>
      <w:r w:rsidR="00132D7C">
        <w:t>Figures and Tables</w:t>
      </w:r>
    </w:p>
    <w:p w14:paraId="2C55E32C" w14:textId="5D01ED8F" w:rsidR="00132D7C" w:rsidRDefault="00132D7C" w:rsidP="00132D7C">
      <w:pPr>
        <w:pStyle w:val="Heading2"/>
      </w:pPr>
      <w:r>
        <w:t>Supplementary Figures</w:t>
      </w:r>
    </w:p>
    <w:p w14:paraId="549360CF" w14:textId="1CEE1ED7" w:rsidR="00132D7C" w:rsidRPr="001549D3" w:rsidRDefault="00132D7C" w:rsidP="00132D7C">
      <w:pPr>
        <w:keepNext/>
        <w:jc w:val="center"/>
        <w:rPr>
          <w:rFonts w:cs="Times New Roman"/>
          <w:szCs w:val="24"/>
        </w:rPr>
      </w:pPr>
    </w:p>
    <w:p w14:paraId="34F5D2AC" w14:textId="07B6C7D9" w:rsidR="00132D7C" w:rsidRDefault="00735733" w:rsidP="00132D7C">
      <w:pPr>
        <w:keepNext/>
        <w:rPr>
          <w:rFonts w:cs="Times New Roman"/>
          <w:szCs w:val="24"/>
        </w:rPr>
      </w:pPr>
      <w:r w:rsidRPr="00735733">
        <w:rPr>
          <w:rFonts w:cs="Times New Roman"/>
          <w:b/>
          <w:szCs w:val="24"/>
        </w:rPr>
        <w:t>Supplementary Figure 1</w:t>
      </w:r>
      <w:r w:rsidR="00132D7C" w:rsidRPr="0001436A">
        <w:rPr>
          <w:rFonts w:cs="Times New Roman"/>
          <w:b/>
          <w:szCs w:val="24"/>
        </w:rPr>
        <w:t>.</w:t>
      </w:r>
      <w:r w:rsidR="00132D7C" w:rsidRPr="001549D3">
        <w:rPr>
          <w:rFonts w:cs="Times New Roman"/>
          <w:szCs w:val="24"/>
        </w:rPr>
        <w:t xml:space="preserve"> </w:t>
      </w:r>
      <w:r w:rsidR="00132D7C" w:rsidRPr="00E66B3F">
        <w:rPr>
          <w:rFonts w:cs="Times New Roman"/>
          <w:szCs w:val="24"/>
        </w:rPr>
        <w:t>Brazilian front-of-package nutrition labeling model</w:t>
      </w:r>
    </w:p>
    <w:p w14:paraId="698305C3" w14:textId="77777777" w:rsidR="00132D7C" w:rsidRDefault="00132D7C" w:rsidP="00132D7C">
      <w:pPr>
        <w:keepNext/>
        <w:rPr>
          <w:b/>
          <w:bCs/>
        </w:rPr>
      </w:pPr>
      <w:r w:rsidRPr="006C6E77">
        <w:rPr>
          <w:rFonts w:cs="Times New Roman"/>
          <w:noProof/>
          <w:szCs w:val="24"/>
        </w:rPr>
        <w:drawing>
          <wp:inline distT="0" distB="0" distL="0" distR="0" wp14:anchorId="50716088" wp14:editId="289123DD">
            <wp:extent cx="1374246" cy="2019300"/>
            <wp:effectExtent l="0" t="0" r="0" b="0"/>
            <wp:docPr id="1041657395" name="Imagem 1" descr="Texto, chat ou mensagem de text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657395" name="Imagem 1" descr="Texto, chat ou mensagem de texto&#10;&#10;O conteúdo gerado por IA pode estar incorreto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75472" cy="2021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FD26C" w14:textId="6A639314" w:rsidR="00132D7C" w:rsidRPr="001549D3" w:rsidRDefault="00132D7C" w:rsidP="00132D7C">
      <w:pPr>
        <w:keepNext/>
      </w:pPr>
      <w:r w:rsidRPr="00132D7C">
        <w:rPr>
          <w:b/>
          <w:bCs/>
        </w:rPr>
        <w:t xml:space="preserve">Supplementary Figure 2. </w:t>
      </w:r>
      <w:r w:rsidRPr="00CB6011">
        <w:t>Monthly increase in user-generated posts on Front-of-Package Nutrition Labeling in Brazil on Platform X, from October 2020 to April 202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265F7" w:rsidRPr="00B265F7" w14:paraId="698EACDE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EDEEF4A" w14:textId="52249128" w:rsidR="00B265F7" w:rsidRPr="00D75BC6" w:rsidRDefault="00D75BC6" w:rsidP="00864D67">
            <w:pPr>
              <w:rPr>
                <w:rFonts w:cs="Times New Roman"/>
                <w:b/>
                <w:bCs/>
                <w:lang w:val="pt-BR"/>
              </w:rPr>
            </w:pPr>
            <w:r w:rsidRPr="00D75BC6">
              <w:rPr>
                <w:rFonts w:cs="Times New Roman"/>
                <w:b/>
                <w:bCs/>
                <w:lang w:val="pt-BR"/>
              </w:rPr>
              <w:t>(A)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</w:t>
            </w:r>
            <w:r w:rsidR="00B265F7" w:rsidRPr="00D75BC6">
              <w:rPr>
                <w:rFonts w:cs="Times New Roman"/>
                <w:b/>
                <w:bCs/>
              </w:rPr>
              <w:t>Monthly trend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- 2020</w:t>
            </w:r>
          </w:p>
        </w:tc>
      </w:tr>
      <w:tr w:rsidR="00B265F7" w:rsidRPr="00B265F7" w14:paraId="5F8EA579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18AA953" w14:textId="77777777" w:rsidR="00B265F7" w:rsidRPr="00B265F7" w:rsidRDefault="00B265F7" w:rsidP="00B265F7">
            <w:pPr>
              <w:jc w:val="center"/>
              <w:rPr>
                <w:rFonts w:cs="Times New Roman"/>
                <w:lang w:val="pt-BR"/>
              </w:rPr>
            </w:pPr>
            <w:r w:rsidRPr="00B265F7">
              <w:rPr>
                <w:noProof/>
              </w:rPr>
              <w:drawing>
                <wp:inline distT="0" distB="0" distL="0" distR="0" wp14:anchorId="2B01CB9A" wp14:editId="6713D18E">
                  <wp:extent cx="5400040" cy="2449195"/>
                  <wp:effectExtent l="0" t="0" r="0" b="8255"/>
                  <wp:docPr id="109911594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68BB7B-BC17-1501-441C-84A0AC33E4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B265F7" w:rsidRPr="00B265F7" w14:paraId="04A0F031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E6F085E" w14:textId="4C15CDCB" w:rsidR="00B265F7" w:rsidRPr="00D75BC6" w:rsidRDefault="00D75BC6" w:rsidP="00864D67">
            <w:pPr>
              <w:rPr>
                <w:rFonts w:cs="Times New Roman"/>
                <w:b/>
                <w:bCs/>
                <w:lang w:val="pt-BR"/>
              </w:rPr>
            </w:pPr>
            <w:r>
              <w:rPr>
                <w:rFonts w:cs="Times New Roman"/>
                <w:b/>
                <w:bCs/>
                <w:lang w:val="pt-BR"/>
              </w:rPr>
              <w:t>(B)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</w:t>
            </w:r>
            <w:r w:rsidR="00B265F7" w:rsidRPr="00D75BC6">
              <w:rPr>
                <w:rFonts w:cs="Times New Roman"/>
                <w:b/>
                <w:bCs/>
              </w:rPr>
              <w:t>Monthly trend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- 2021</w:t>
            </w:r>
          </w:p>
        </w:tc>
      </w:tr>
      <w:tr w:rsidR="00B265F7" w:rsidRPr="00B265F7" w14:paraId="713445F1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D2B4CF6" w14:textId="77777777" w:rsidR="00B265F7" w:rsidRPr="00B265F7" w:rsidRDefault="00B265F7" w:rsidP="00B265F7">
            <w:pPr>
              <w:jc w:val="center"/>
              <w:rPr>
                <w:rFonts w:cs="Times New Roman"/>
                <w:lang w:val="pt-BR"/>
              </w:rPr>
            </w:pPr>
            <w:r w:rsidRPr="00B265F7">
              <w:rPr>
                <w:noProof/>
              </w:rPr>
              <w:lastRenderedPageBreak/>
              <w:drawing>
                <wp:inline distT="0" distB="0" distL="0" distR="0" wp14:anchorId="56184A6F" wp14:editId="774D7752">
                  <wp:extent cx="5400040" cy="2226945"/>
                  <wp:effectExtent l="0" t="0" r="0" b="1905"/>
                  <wp:docPr id="114251100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780640-0108-8797-03B6-4EA9F21CAA2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B265F7" w:rsidRPr="00B265F7" w14:paraId="3833CBEA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D6C20D0" w14:textId="09970CE2" w:rsidR="00B265F7" w:rsidRPr="00D75BC6" w:rsidRDefault="00D75BC6" w:rsidP="00864D67">
            <w:pPr>
              <w:rPr>
                <w:rFonts w:cs="Times New Roman"/>
                <w:b/>
                <w:bCs/>
                <w:lang w:val="pt-BR"/>
              </w:rPr>
            </w:pPr>
            <w:r>
              <w:rPr>
                <w:rFonts w:cs="Times New Roman"/>
                <w:b/>
                <w:bCs/>
                <w:lang w:val="pt-BR"/>
              </w:rPr>
              <w:t>(C)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</w:t>
            </w:r>
            <w:r w:rsidR="00B265F7" w:rsidRPr="00D75BC6">
              <w:rPr>
                <w:rFonts w:cs="Times New Roman"/>
                <w:b/>
                <w:bCs/>
              </w:rPr>
              <w:t>Monthly trend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- 2022</w:t>
            </w:r>
          </w:p>
        </w:tc>
      </w:tr>
      <w:tr w:rsidR="00B265F7" w:rsidRPr="00B265F7" w14:paraId="6BBAF16A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622AFB1" w14:textId="77777777" w:rsidR="00B265F7" w:rsidRPr="00B265F7" w:rsidRDefault="00B265F7" w:rsidP="00B265F7">
            <w:pPr>
              <w:jc w:val="center"/>
              <w:rPr>
                <w:rFonts w:cs="Times New Roman"/>
                <w:lang w:val="pt-BR"/>
              </w:rPr>
            </w:pPr>
            <w:r w:rsidRPr="00B265F7">
              <w:rPr>
                <w:noProof/>
              </w:rPr>
              <w:drawing>
                <wp:inline distT="0" distB="0" distL="0" distR="0" wp14:anchorId="16E494E4" wp14:editId="2BFB800A">
                  <wp:extent cx="5400040" cy="2251710"/>
                  <wp:effectExtent l="0" t="0" r="0" b="0"/>
                  <wp:docPr id="94077936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97106B-00FC-1CCE-93FE-A97E8BE5552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B265F7" w:rsidRPr="00B265F7" w14:paraId="24A784BB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DCC60B9" w14:textId="0D595908" w:rsidR="00B265F7" w:rsidRPr="00D75BC6" w:rsidRDefault="00D75BC6" w:rsidP="00864D67">
            <w:pPr>
              <w:rPr>
                <w:rFonts w:cs="Times New Roman"/>
                <w:b/>
                <w:bCs/>
                <w:lang w:val="pt-BR"/>
              </w:rPr>
            </w:pPr>
            <w:r w:rsidRPr="00D75BC6">
              <w:rPr>
                <w:rFonts w:cs="Times New Roman"/>
                <w:b/>
                <w:bCs/>
                <w:lang w:val="pt-BR"/>
              </w:rPr>
              <w:t>(D)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</w:t>
            </w:r>
            <w:r w:rsidR="00B265F7" w:rsidRPr="00D75BC6">
              <w:rPr>
                <w:rFonts w:cs="Times New Roman"/>
                <w:b/>
                <w:bCs/>
              </w:rPr>
              <w:t>Monthly trend</w:t>
            </w:r>
            <w:r w:rsidR="00B265F7" w:rsidRPr="00D75BC6">
              <w:rPr>
                <w:rFonts w:cs="Times New Roman"/>
                <w:b/>
                <w:bCs/>
                <w:lang w:val="pt-BR"/>
              </w:rPr>
              <w:t xml:space="preserve"> - 2023</w:t>
            </w:r>
          </w:p>
        </w:tc>
      </w:tr>
      <w:tr w:rsidR="00B265F7" w:rsidRPr="00B265F7" w14:paraId="781E3B5C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99BC696" w14:textId="77777777" w:rsidR="00B265F7" w:rsidRPr="00B265F7" w:rsidRDefault="00B265F7" w:rsidP="00B265F7">
            <w:pPr>
              <w:jc w:val="center"/>
              <w:rPr>
                <w:rFonts w:cs="Times New Roman"/>
                <w:lang w:val="pt-BR"/>
              </w:rPr>
            </w:pPr>
            <w:r w:rsidRPr="00B265F7">
              <w:rPr>
                <w:noProof/>
              </w:rPr>
              <w:drawing>
                <wp:inline distT="0" distB="0" distL="0" distR="0" wp14:anchorId="1B1F2A59" wp14:editId="7EF00AE9">
                  <wp:extent cx="5400040" cy="2484755"/>
                  <wp:effectExtent l="0" t="0" r="0" b="0"/>
                  <wp:docPr id="167150470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F095CC-39F2-681A-E22C-BA95231170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B265F7" w:rsidRPr="00B265F7" w14:paraId="1365EADC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AD83494" w14:textId="2276464B" w:rsidR="00B265F7" w:rsidRPr="0006266B" w:rsidRDefault="0006266B" w:rsidP="00864D67">
            <w:pPr>
              <w:rPr>
                <w:rFonts w:cs="Times New Roman"/>
                <w:b/>
                <w:bCs/>
                <w:lang w:val="pt-BR"/>
              </w:rPr>
            </w:pPr>
            <w:r w:rsidRPr="0006266B">
              <w:rPr>
                <w:rFonts w:cs="Times New Roman"/>
                <w:b/>
                <w:bCs/>
                <w:lang w:val="pt-BR"/>
              </w:rPr>
              <w:lastRenderedPageBreak/>
              <w:t>(E</w:t>
            </w:r>
            <w:r w:rsidR="00B265F7" w:rsidRPr="0006266B">
              <w:rPr>
                <w:rFonts w:cs="Times New Roman"/>
                <w:b/>
                <w:bCs/>
                <w:lang w:val="pt-BR"/>
              </w:rPr>
              <w:t xml:space="preserve">) </w:t>
            </w:r>
            <w:r w:rsidR="00B265F7" w:rsidRPr="0006266B">
              <w:rPr>
                <w:rFonts w:cs="Times New Roman"/>
                <w:b/>
                <w:bCs/>
              </w:rPr>
              <w:t>Monthly trend</w:t>
            </w:r>
            <w:r w:rsidR="00B265F7" w:rsidRPr="0006266B">
              <w:rPr>
                <w:rFonts w:cs="Times New Roman"/>
                <w:b/>
                <w:bCs/>
                <w:lang w:val="pt-BR"/>
              </w:rPr>
              <w:t xml:space="preserve"> - 2024</w:t>
            </w:r>
          </w:p>
        </w:tc>
      </w:tr>
      <w:tr w:rsidR="00B265F7" w:rsidRPr="00B265F7" w14:paraId="50B0D5AA" w14:textId="77777777" w:rsidTr="00B265F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7EFAC46" w14:textId="77777777" w:rsidR="00B265F7" w:rsidRPr="00B265F7" w:rsidRDefault="00B265F7" w:rsidP="00B265F7">
            <w:pPr>
              <w:jc w:val="center"/>
              <w:rPr>
                <w:rFonts w:cs="Times New Roman"/>
                <w:lang w:val="pt-BR"/>
              </w:rPr>
            </w:pPr>
            <w:r w:rsidRPr="00B265F7">
              <w:rPr>
                <w:noProof/>
              </w:rPr>
              <w:drawing>
                <wp:inline distT="0" distB="0" distL="0" distR="0" wp14:anchorId="78AFA4FC" wp14:editId="67A82D1D">
                  <wp:extent cx="5400040" cy="2403475"/>
                  <wp:effectExtent l="0" t="0" r="0" b="0"/>
                  <wp:docPr id="168639238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7F61EA-3DF8-36C6-E67E-D73A8CBBA87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2E036DAD" w14:textId="77777777" w:rsidR="00132D7C" w:rsidRPr="00132D7C" w:rsidRDefault="00132D7C" w:rsidP="00132D7C"/>
    <w:sectPr w:rsidR="00132D7C" w:rsidRPr="00132D7C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FDCD3" w14:textId="77777777" w:rsidR="007A3B16" w:rsidRDefault="007A3B16" w:rsidP="00117666">
      <w:pPr>
        <w:spacing w:after="0"/>
      </w:pPr>
      <w:r>
        <w:separator/>
      </w:r>
    </w:p>
  </w:endnote>
  <w:endnote w:type="continuationSeparator" w:id="0">
    <w:p w14:paraId="5A6A2DC8" w14:textId="77777777" w:rsidR="007A3B16" w:rsidRDefault="007A3B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C64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6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6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C64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6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6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944C1" w14:textId="77777777" w:rsidR="007A3B16" w:rsidRDefault="007A3B16" w:rsidP="00117666">
      <w:pPr>
        <w:spacing w:after="0"/>
      </w:pPr>
      <w:r>
        <w:separator/>
      </w:r>
    </w:p>
  </w:footnote>
  <w:footnote w:type="continuationSeparator" w:id="0">
    <w:p w14:paraId="51A360D0" w14:textId="77777777" w:rsidR="007A3B16" w:rsidRDefault="007A3B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C64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C64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4726578">
    <w:abstractNumId w:val="0"/>
  </w:num>
  <w:num w:numId="2" w16cid:durableId="211115080">
    <w:abstractNumId w:val="4"/>
  </w:num>
  <w:num w:numId="3" w16cid:durableId="1283271119">
    <w:abstractNumId w:val="1"/>
  </w:num>
  <w:num w:numId="4" w16cid:durableId="1067798146">
    <w:abstractNumId w:val="5"/>
  </w:num>
  <w:num w:numId="5" w16cid:durableId="2011902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8419605">
    <w:abstractNumId w:val="3"/>
  </w:num>
  <w:num w:numId="7" w16cid:durableId="1887791909">
    <w:abstractNumId w:val="6"/>
  </w:num>
  <w:num w:numId="8" w16cid:durableId="1082530905">
    <w:abstractNumId w:val="6"/>
  </w:num>
  <w:num w:numId="9" w16cid:durableId="1247348008">
    <w:abstractNumId w:val="6"/>
  </w:num>
  <w:num w:numId="10" w16cid:durableId="138766135">
    <w:abstractNumId w:val="6"/>
  </w:num>
  <w:num w:numId="11" w16cid:durableId="1984501088">
    <w:abstractNumId w:val="6"/>
  </w:num>
  <w:num w:numId="12" w16cid:durableId="2029476898">
    <w:abstractNumId w:val="6"/>
  </w:num>
  <w:num w:numId="13" w16cid:durableId="1208490901">
    <w:abstractNumId w:val="3"/>
  </w:num>
  <w:num w:numId="14" w16cid:durableId="513034568">
    <w:abstractNumId w:val="2"/>
  </w:num>
  <w:num w:numId="15" w16cid:durableId="1168248385">
    <w:abstractNumId w:val="2"/>
  </w:num>
  <w:num w:numId="16" w16cid:durableId="158276321">
    <w:abstractNumId w:val="2"/>
  </w:num>
  <w:num w:numId="17" w16cid:durableId="1733501157">
    <w:abstractNumId w:val="2"/>
  </w:num>
  <w:num w:numId="18" w16cid:durableId="1651668100">
    <w:abstractNumId w:val="2"/>
  </w:num>
  <w:num w:numId="19" w16cid:durableId="43066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F34"/>
    <w:rsid w:val="00052A14"/>
    <w:rsid w:val="0006266B"/>
    <w:rsid w:val="00077D53"/>
    <w:rsid w:val="00105FD9"/>
    <w:rsid w:val="00117666"/>
    <w:rsid w:val="00132D7C"/>
    <w:rsid w:val="001549D3"/>
    <w:rsid w:val="00160065"/>
    <w:rsid w:val="00177D84"/>
    <w:rsid w:val="001B2C9F"/>
    <w:rsid w:val="001C64C9"/>
    <w:rsid w:val="00240FD4"/>
    <w:rsid w:val="00267D18"/>
    <w:rsid w:val="0028577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E77"/>
    <w:rsid w:val="00701727"/>
    <w:rsid w:val="0070566C"/>
    <w:rsid w:val="00714C50"/>
    <w:rsid w:val="00725A7D"/>
    <w:rsid w:val="00735733"/>
    <w:rsid w:val="007501BE"/>
    <w:rsid w:val="00790BB3"/>
    <w:rsid w:val="007A3B16"/>
    <w:rsid w:val="007C206C"/>
    <w:rsid w:val="007C30D1"/>
    <w:rsid w:val="007D72CF"/>
    <w:rsid w:val="007E1639"/>
    <w:rsid w:val="007F05E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867"/>
    <w:rsid w:val="00A569CD"/>
    <w:rsid w:val="00A62D11"/>
    <w:rsid w:val="00AB5EE2"/>
    <w:rsid w:val="00AB6715"/>
    <w:rsid w:val="00AD3A67"/>
    <w:rsid w:val="00B1671E"/>
    <w:rsid w:val="00B25EB8"/>
    <w:rsid w:val="00B265F7"/>
    <w:rsid w:val="00B354E1"/>
    <w:rsid w:val="00B37F4D"/>
    <w:rsid w:val="00C52A7B"/>
    <w:rsid w:val="00C56BAF"/>
    <w:rsid w:val="00C665B9"/>
    <w:rsid w:val="00C679AA"/>
    <w:rsid w:val="00C75972"/>
    <w:rsid w:val="00C96BEB"/>
    <w:rsid w:val="00CB6011"/>
    <w:rsid w:val="00CC0A3A"/>
    <w:rsid w:val="00CD066B"/>
    <w:rsid w:val="00CD128A"/>
    <w:rsid w:val="00CE4FEE"/>
    <w:rsid w:val="00CF23CF"/>
    <w:rsid w:val="00CF65F3"/>
    <w:rsid w:val="00D75BC6"/>
    <w:rsid w:val="00DB59C3"/>
    <w:rsid w:val="00DC259A"/>
    <w:rsid w:val="00DC44E2"/>
    <w:rsid w:val="00DE23E8"/>
    <w:rsid w:val="00DE3FBA"/>
    <w:rsid w:val="00E52377"/>
    <w:rsid w:val="00E64E17"/>
    <w:rsid w:val="00E66B3F"/>
    <w:rsid w:val="00E866C9"/>
    <w:rsid w:val="00EA3D3C"/>
    <w:rsid w:val="00F10D64"/>
    <w:rsid w:val="00F12948"/>
    <w:rsid w:val="00F46900"/>
    <w:rsid w:val="00F61D89"/>
    <w:rsid w:val="00F6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chart" Target="charts/chart5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eu%20Drive\Colabora&#231;&#245;es%20Artigos\ESTUDO%20IDEC%20ROTULAGEM\An&#225;lises\Resultado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eu%20Drive\Colabora&#231;&#245;es%20Artigos\ESTUDO%20IDEC%20ROTULAGEM\An&#225;lises\Resultado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eu%20Drive\Colabora&#231;&#245;es%20Artigos\ESTUDO%20IDEC%20ROTULAGEM\An&#225;lises\Resultado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eu%20Drive\Colabora&#231;&#245;es%20Artigos\ESTUDO%20IDEC%20ROTULAGEM\An&#225;lises\Resultado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eu%20Drive\Colabora&#231;&#245;es%20Artigos\ESTUDO%20IDEC%20ROTULAGEM\An&#225;lises\Resultado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'!$A$9:$A$11</c:f>
              <c:strCache>
                <c:ptCount val="3"/>
                <c:pt idx="0">
                  <c:v>October</c:v>
                </c:pt>
                <c:pt idx="1">
                  <c:v>November</c:v>
                </c:pt>
                <c:pt idx="2">
                  <c:v>December</c:v>
                </c:pt>
              </c:strCache>
            </c:strRef>
          </c:cat>
          <c:val>
            <c:numRef>
              <c:f>'Figura 1'!$B$9:$B$11</c:f>
              <c:numCache>
                <c:formatCode>General</c:formatCode>
                <c:ptCount val="3"/>
                <c:pt idx="0">
                  <c:v>4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33-49EE-A23A-2BB1B5F4F3DB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43076319"/>
        <c:axId val="1043073439"/>
      </c:lineChart>
      <c:catAx>
        <c:axId val="10430763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73439"/>
        <c:crosses val="autoZero"/>
        <c:auto val="1"/>
        <c:lblAlgn val="ctr"/>
        <c:lblOffset val="100"/>
        <c:noMultiLvlLbl val="0"/>
      </c:catAx>
      <c:valAx>
        <c:axId val="10430734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pos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7631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'!$A$14:$A$2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Figura 1'!$B$14:$B$25</c:f>
              <c:numCache>
                <c:formatCode>General</c:formatCode>
                <c:ptCount val="12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4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E2-4018-B01C-5B48693A1730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43072479"/>
        <c:axId val="1043080159"/>
      </c:lineChart>
      <c:catAx>
        <c:axId val="1043072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80159"/>
        <c:crosses val="autoZero"/>
        <c:auto val="1"/>
        <c:lblAlgn val="ctr"/>
        <c:lblOffset val="100"/>
        <c:noMultiLvlLbl val="0"/>
      </c:catAx>
      <c:valAx>
        <c:axId val="10430801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Number of pos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7247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'!$A$28:$A$39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Figura 1'!$B$28:$B$39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5</c:v>
                </c:pt>
                <c:pt idx="8">
                  <c:v>4</c:v>
                </c:pt>
                <c:pt idx="9">
                  <c:v>32</c:v>
                </c:pt>
                <c:pt idx="10">
                  <c:v>25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F3-4EAA-BF97-41CB4EC6D3A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43038399"/>
        <c:axId val="1043038879"/>
      </c:lineChart>
      <c:catAx>
        <c:axId val="10430383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38879"/>
        <c:crosses val="autoZero"/>
        <c:auto val="1"/>
        <c:lblAlgn val="ctr"/>
        <c:lblOffset val="100"/>
        <c:noMultiLvlLbl val="0"/>
      </c:catAx>
      <c:valAx>
        <c:axId val="10430388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Number of pos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38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'!$A$42:$A$5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Figura 1'!$B$42:$B$53</c:f>
              <c:numCache>
                <c:formatCode>General</c:formatCode>
                <c:ptCount val="12"/>
                <c:pt idx="0">
                  <c:v>5</c:v>
                </c:pt>
                <c:pt idx="1">
                  <c:v>34</c:v>
                </c:pt>
                <c:pt idx="2">
                  <c:v>35</c:v>
                </c:pt>
                <c:pt idx="3">
                  <c:v>42</c:v>
                </c:pt>
                <c:pt idx="4">
                  <c:v>14</c:v>
                </c:pt>
                <c:pt idx="5">
                  <c:v>15</c:v>
                </c:pt>
                <c:pt idx="6">
                  <c:v>30</c:v>
                </c:pt>
                <c:pt idx="7">
                  <c:v>40</c:v>
                </c:pt>
                <c:pt idx="8">
                  <c:v>67</c:v>
                </c:pt>
                <c:pt idx="9">
                  <c:v>159</c:v>
                </c:pt>
                <c:pt idx="10">
                  <c:v>155</c:v>
                </c:pt>
                <c:pt idx="11">
                  <c:v>5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CA-487A-A7AA-3CECB8769B70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43056159"/>
        <c:axId val="1043053759"/>
      </c:lineChart>
      <c:catAx>
        <c:axId val="10430561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53759"/>
        <c:crosses val="autoZero"/>
        <c:auto val="1"/>
        <c:lblAlgn val="ctr"/>
        <c:lblOffset val="100"/>
        <c:noMultiLvlLbl val="0"/>
      </c:catAx>
      <c:valAx>
        <c:axId val="10430537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Number of pos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56159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a 1'!$A$56:$A$59</c:f>
              <c:strCache>
                <c:ptCount val="4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</c:strCache>
            </c:strRef>
          </c:cat>
          <c:val>
            <c:numRef>
              <c:f>'Figura 1'!$B$56:$B$59</c:f>
              <c:numCache>
                <c:formatCode>General</c:formatCode>
                <c:ptCount val="4"/>
                <c:pt idx="0">
                  <c:v>191</c:v>
                </c:pt>
                <c:pt idx="1">
                  <c:v>231</c:v>
                </c:pt>
                <c:pt idx="2">
                  <c:v>431</c:v>
                </c:pt>
                <c:pt idx="3">
                  <c:v>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745-4F4C-9F6F-C8D49C9BF72E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43044639"/>
        <c:axId val="1043054719"/>
      </c:lineChart>
      <c:catAx>
        <c:axId val="10430446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54719"/>
        <c:crosses val="autoZero"/>
        <c:auto val="1"/>
        <c:lblAlgn val="ctr"/>
        <c:lblOffset val="100"/>
        <c:noMultiLvlLbl val="0"/>
      </c:catAx>
      <c:valAx>
        <c:axId val="10430547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/>
                  <a:t>Number of pos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30446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C868CA-245D-48C0-90CA-9F6FC1AFA8D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a Matos</cp:lastModifiedBy>
  <cp:revision>7</cp:revision>
  <cp:lastPrinted>2013-10-03T12:51:00Z</cp:lastPrinted>
  <dcterms:created xsi:type="dcterms:W3CDTF">2025-07-15T13:32:00Z</dcterms:created>
  <dcterms:modified xsi:type="dcterms:W3CDTF">2025-07-1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